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D61" w:rsidRDefault="00771D61" w:rsidP="00771D61">
      <w:pPr>
        <w:pStyle w:val="Heading4"/>
        <w:suppressLineNumbers/>
        <w:spacing w:line="480" w:lineRule="auto"/>
        <w:rPr>
          <w:rFonts w:cs="Arial" w:hint="eastAsia"/>
          <w:bCs/>
          <w:color w:val="000000"/>
          <w:sz w:val="20"/>
        </w:rPr>
      </w:pPr>
      <w:r>
        <w:rPr>
          <w:rFonts w:cs="Arial" w:hint="eastAsia"/>
          <w:bCs/>
          <w:sz w:val="20"/>
        </w:rPr>
        <w:t xml:space="preserve">Supplementary Table 1 </w:t>
      </w:r>
      <w:r>
        <w:rPr>
          <w:rFonts w:cs="Arial" w:hint="eastAsia"/>
          <w:bCs/>
          <w:color w:val="000000"/>
          <w:sz w:val="20"/>
        </w:rPr>
        <w:t>Detailed GEO datasets information used for identifying the candidate differently expressed genes in PAAD vs normal pancreatic tissues</w:t>
      </w:r>
    </w:p>
    <w:tbl>
      <w:tblPr>
        <w:tblStyle w:val="TableGrid"/>
        <w:tblpPr w:leftFromText="180" w:rightFromText="180" w:vertAnchor="text" w:horzAnchor="page" w:tblpXSpec="center" w:tblpY="126"/>
        <w:tblOverlap w:val="never"/>
        <w:tblW w:w="949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230"/>
        <w:gridCol w:w="1500"/>
        <w:gridCol w:w="1752"/>
        <w:gridCol w:w="1407"/>
        <w:gridCol w:w="3601"/>
      </w:tblGrid>
      <w:tr w:rsidR="00771D61" w:rsidTr="006A184E">
        <w:trPr>
          <w:jc w:val="center"/>
        </w:trPr>
        <w:tc>
          <w:tcPr>
            <w:tcW w:w="123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GEO Dataset</w:t>
            </w:r>
          </w:p>
        </w:tc>
        <w:tc>
          <w:tcPr>
            <w:tcW w:w="150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Public data</w:t>
            </w:r>
          </w:p>
        </w:tc>
        <w:tc>
          <w:tcPr>
            <w:tcW w:w="1752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Con</w:t>
            </w:r>
            <w:r>
              <w:rPr>
                <w:rFonts w:ascii="Arial" w:hAnsi="Arial" w:cs="Arial" w:hint="eastAsia"/>
                <w:b/>
                <w:bCs/>
                <w:lang w:eastAsia="zh-CN"/>
              </w:rPr>
              <w:t>tributor</w:t>
            </w:r>
          </w:p>
        </w:tc>
        <w:tc>
          <w:tcPr>
            <w:tcW w:w="1407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Sample amount</w:t>
            </w:r>
          </w:p>
        </w:tc>
        <w:tc>
          <w:tcPr>
            <w:tcW w:w="3601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Accessing website</w:t>
            </w:r>
          </w:p>
        </w:tc>
      </w:tr>
      <w:tr w:rsidR="00771D61" w:rsidTr="006A184E">
        <w:trPr>
          <w:jc w:val="center"/>
        </w:trPr>
        <w:tc>
          <w:tcPr>
            <w:tcW w:w="123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GSE15471</w:t>
            </w:r>
          </w:p>
        </w:tc>
        <w:tc>
          <w:tcPr>
            <w:tcW w:w="150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Jun 13, 2009</w:t>
            </w:r>
          </w:p>
        </w:tc>
        <w:tc>
          <w:tcPr>
            <w:tcW w:w="1752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lang w:eastAsia="zh-CN"/>
              </w:rPr>
              <w:t>Liviu</w:t>
            </w:r>
            <w:proofErr w:type="spellEnd"/>
            <w:r>
              <w:rPr>
                <w:rFonts w:ascii="Arial" w:hAnsi="Arial" w:cs="Arial" w:hint="eastAsia"/>
                <w:lang w:eastAsia="zh-CN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lang w:eastAsia="zh-CN"/>
              </w:rPr>
              <w:t>Badea</w:t>
            </w:r>
            <w:proofErr w:type="spellEnd"/>
          </w:p>
        </w:tc>
        <w:tc>
          <w:tcPr>
            <w:tcW w:w="1407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6 PAAD and</w:t>
            </w:r>
          </w:p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6 normal N</w:t>
            </w:r>
          </w:p>
        </w:tc>
        <w:tc>
          <w:tcPr>
            <w:tcW w:w="3601" w:type="dxa"/>
          </w:tcPr>
          <w:p w:rsidR="00771D61" w:rsidRDefault="00771D61" w:rsidP="006A184E">
            <w:pPr>
              <w:jc w:val="lef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ttps://www.ncbi.nlm.nih.gov/geo/query/acc.cgi?acc=GSE15471</w:t>
            </w:r>
          </w:p>
        </w:tc>
      </w:tr>
      <w:tr w:rsidR="00771D61" w:rsidTr="006A184E">
        <w:trPr>
          <w:jc w:val="center"/>
        </w:trPr>
        <w:tc>
          <w:tcPr>
            <w:tcW w:w="123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GSE16515</w:t>
            </w:r>
          </w:p>
        </w:tc>
        <w:tc>
          <w:tcPr>
            <w:tcW w:w="150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Jun 10, 2009</w:t>
            </w:r>
          </w:p>
        </w:tc>
        <w:tc>
          <w:tcPr>
            <w:tcW w:w="1752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lang w:eastAsia="zh-CN"/>
              </w:rPr>
              <w:t>Liewei</w:t>
            </w:r>
            <w:proofErr w:type="spellEnd"/>
            <w:r>
              <w:rPr>
                <w:rFonts w:ascii="Arial" w:hAnsi="Arial" w:cs="Arial" w:hint="eastAsia"/>
                <w:lang w:eastAsia="zh-CN"/>
              </w:rPr>
              <w:t xml:space="preserve"> Wang</w:t>
            </w:r>
          </w:p>
        </w:tc>
        <w:tc>
          <w:tcPr>
            <w:tcW w:w="1407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6 PAAD and</w:t>
            </w:r>
          </w:p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6 normal N</w:t>
            </w:r>
          </w:p>
        </w:tc>
        <w:tc>
          <w:tcPr>
            <w:tcW w:w="3601" w:type="dxa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ttps://www.ncbi.nlm.nih.gov/geo/query/acc.cgi?acc=GSE16515</w:t>
            </w:r>
          </w:p>
        </w:tc>
      </w:tr>
      <w:tr w:rsidR="00771D61" w:rsidTr="006A184E">
        <w:trPr>
          <w:jc w:val="center"/>
        </w:trPr>
        <w:tc>
          <w:tcPr>
            <w:tcW w:w="123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GSE41368</w:t>
            </w:r>
          </w:p>
        </w:tc>
        <w:tc>
          <w:tcPr>
            <w:tcW w:w="150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Dec 30, 2013</w:t>
            </w:r>
          </w:p>
        </w:tc>
        <w:tc>
          <w:tcPr>
            <w:tcW w:w="1752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Teresa Colombo</w:t>
            </w:r>
          </w:p>
        </w:tc>
        <w:tc>
          <w:tcPr>
            <w:tcW w:w="1407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 PAAD and</w:t>
            </w:r>
          </w:p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 normal N</w:t>
            </w:r>
          </w:p>
        </w:tc>
        <w:tc>
          <w:tcPr>
            <w:tcW w:w="3601" w:type="dxa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ttps://www.ncbi.nlm.nih.gov/geo/query/acc.cgi?acc=GSE</w:t>
            </w:r>
            <w:r>
              <w:rPr>
                <w:rFonts w:ascii="Arial" w:hAnsi="Arial" w:cs="Arial" w:hint="eastAsia"/>
                <w:lang w:eastAsia="zh-CN"/>
              </w:rPr>
              <w:t>41368</w:t>
            </w:r>
          </w:p>
        </w:tc>
      </w:tr>
      <w:tr w:rsidR="00771D61" w:rsidTr="006A184E">
        <w:trPr>
          <w:jc w:val="center"/>
        </w:trPr>
        <w:tc>
          <w:tcPr>
            <w:tcW w:w="123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GSE43795</w:t>
            </w:r>
          </w:p>
        </w:tc>
        <w:tc>
          <w:tcPr>
            <w:tcW w:w="150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Dec 31, 2013</w:t>
            </w:r>
          </w:p>
        </w:tc>
        <w:tc>
          <w:tcPr>
            <w:tcW w:w="1752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lang w:eastAsia="zh-CN"/>
              </w:rPr>
              <w:t>minhee</w:t>
            </w:r>
            <w:proofErr w:type="spellEnd"/>
            <w:r>
              <w:rPr>
                <w:rFonts w:ascii="Arial" w:hAnsi="Arial" w:cs="Arial" w:hint="eastAsia"/>
                <w:lang w:eastAsia="zh-CN"/>
              </w:rPr>
              <w:t xml:space="preserve"> park</w:t>
            </w:r>
          </w:p>
        </w:tc>
        <w:tc>
          <w:tcPr>
            <w:tcW w:w="1407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 PAAD and</w:t>
            </w:r>
          </w:p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 normal N</w:t>
            </w:r>
          </w:p>
        </w:tc>
        <w:tc>
          <w:tcPr>
            <w:tcW w:w="3601" w:type="dxa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ttps://www.ncbi.nlm.nih.gov/geo/query/acc.cgi?acc=GSE</w:t>
            </w:r>
            <w:r>
              <w:rPr>
                <w:rFonts w:ascii="Arial" w:hAnsi="Arial" w:cs="Arial" w:hint="eastAsia"/>
                <w:lang w:eastAsia="zh-CN"/>
              </w:rPr>
              <w:t>43795</w:t>
            </w:r>
          </w:p>
        </w:tc>
      </w:tr>
      <w:tr w:rsidR="00771D61" w:rsidTr="006A184E">
        <w:trPr>
          <w:jc w:val="center"/>
        </w:trPr>
        <w:tc>
          <w:tcPr>
            <w:tcW w:w="123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GSE71989</w:t>
            </w:r>
          </w:p>
        </w:tc>
        <w:tc>
          <w:tcPr>
            <w:tcW w:w="1500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Aug 13, 2015</w:t>
            </w:r>
          </w:p>
        </w:tc>
        <w:tc>
          <w:tcPr>
            <w:tcW w:w="1752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 xml:space="preserve">Thomas </w:t>
            </w:r>
            <w:proofErr w:type="spellStart"/>
            <w:r>
              <w:rPr>
                <w:rFonts w:ascii="Arial" w:hAnsi="Arial" w:cs="Arial" w:hint="eastAsia"/>
                <w:lang w:eastAsia="zh-CN"/>
              </w:rPr>
              <w:t>Schmittgen</w:t>
            </w:r>
            <w:proofErr w:type="spellEnd"/>
          </w:p>
        </w:tc>
        <w:tc>
          <w:tcPr>
            <w:tcW w:w="1407" w:type="dxa"/>
            <w:vAlign w:val="center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3 PAAD and</w:t>
            </w:r>
          </w:p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 normal N</w:t>
            </w:r>
          </w:p>
        </w:tc>
        <w:tc>
          <w:tcPr>
            <w:tcW w:w="3601" w:type="dxa"/>
          </w:tcPr>
          <w:p w:rsidR="00771D61" w:rsidRDefault="00771D61" w:rsidP="006A184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ttps://www.ncbi.nlm.nih.gov/geo/query/acc.cgi?acc=GSE</w:t>
            </w:r>
            <w:r>
              <w:rPr>
                <w:rFonts w:ascii="Arial" w:hAnsi="Arial" w:cs="Arial" w:hint="eastAsia"/>
                <w:lang w:eastAsia="zh-CN"/>
              </w:rPr>
              <w:t>71989</w:t>
            </w:r>
          </w:p>
        </w:tc>
      </w:tr>
    </w:tbl>
    <w:p w:rsidR="00771D61" w:rsidRDefault="00771D61" w:rsidP="00771D61">
      <w:pPr>
        <w:suppressLineNumbers/>
        <w:spacing w:line="480" w:lineRule="auto"/>
        <w:rPr>
          <w:rFonts w:cs="Arial" w:hint="eastAsia"/>
          <w:b/>
          <w:bCs/>
          <w:color w:val="000000"/>
          <w:sz w:val="20"/>
          <w:szCs w:val="20"/>
          <w:lang w:eastAsia="zh-CN"/>
        </w:rPr>
      </w:pPr>
    </w:p>
    <w:p w:rsidR="00771D61" w:rsidRDefault="00771D61" w:rsidP="00771D61">
      <w:pPr>
        <w:pStyle w:val="Heading4"/>
        <w:suppressLineNumbers/>
        <w:spacing w:line="480" w:lineRule="auto"/>
      </w:pPr>
      <w:r>
        <w:br w:type="page"/>
      </w:r>
      <w:r>
        <w:rPr>
          <w:rFonts w:cs="Arial" w:hint="eastAsia"/>
          <w:bCs/>
          <w:sz w:val="20"/>
        </w:rPr>
        <w:lastRenderedPageBreak/>
        <w:t xml:space="preserve">Supplementary Table 2 </w:t>
      </w:r>
      <w:proofErr w:type="gramStart"/>
      <w:r>
        <w:rPr>
          <w:rFonts w:cs="Arial" w:hint="eastAsia"/>
          <w:bCs/>
          <w:color w:val="000000"/>
          <w:sz w:val="20"/>
        </w:rPr>
        <w:t>The</w:t>
      </w:r>
      <w:proofErr w:type="gramEnd"/>
      <w:r>
        <w:rPr>
          <w:rFonts w:cs="Arial" w:hint="eastAsia"/>
          <w:bCs/>
          <w:color w:val="000000"/>
          <w:sz w:val="20"/>
        </w:rPr>
        <w:t xml:space="preserve"> TCGA patients barcode</w:t>
      </w:r>
      <w:r>
        <w:rPr>
          <w:rFonts w:cs="Arial" w:hint="eastAsia"/>
          <w:bCs/>
          <w:sz w:val="20"/>
        </w:rPr>
        <w:t xml:space="preserve"> for 182 PA</w:t>
      </w:r>
      <w:r>
        <w:rPr>
          <w:rFonts w:cs="Arial" w:hint="eastAsia"/>
          <w:bCs/>
          <w:color w:val="000000"/>
          <w:sz w:val="20"/>
        </w:rPr>
        <w:t>AD samples</w:t>
      </w:r>
    </w:p>
    <w:tbl>
      <w:tblPr>
        <w:tblW w:w="92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1530"/>
        <w:gridCol w:w="1545"/>
        <w:gridCol w:w="1529"/>
        <w:gridCol w:w="1554"/>
        <w:gridCol w:w="1611"/>
      </w:tblGrid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F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U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7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X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H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V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B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Z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A8V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L-AAQA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C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J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A8X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K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L-AAQE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H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E-AAA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289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O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L-AAQI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J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E-AAAZ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18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P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L-AAQJ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L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6879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19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R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L-AAQL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N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688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20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J-AABT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2L-AAQM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O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727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22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A8Y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Q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23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S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A44G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315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4P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Q3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24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U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A44H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317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4P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Q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25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V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A7TX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519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54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6-812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7926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3A-A9IR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2-7276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636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5VM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6-812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001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77P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8127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637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78T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6-A45N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002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77Q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5SO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638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7DR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6-A45N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003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8P0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5SP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49G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PP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8-A6C1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8005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RB-AA9M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5SQ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49H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PQ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5A3</w:t>
            </w:r>
          </w:p>
        </w:tc>
        <w:tc>
          <w:tcPr>
            <w:tcW w:w="1545" w:type="dxa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8P1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RL-AAAS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5SS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49I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PS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5A3</w:t>
            </w:r>
          </w:p>
        </w:tc>
        <w:tc>
          <w:tcPr>
            <w:tcW w:w="1545" w:type="dxa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W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S4-A8RM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5ST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4BH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PU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5A4</w:t>
            </w:r>
          </w:p>
        </w:tc>
        <w:tc>
          <w:tcPr>
            <w:tcW w:w="1545" w:type="dxa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P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S4-A8RO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6UF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4BK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PY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5A5</w:t>
            </w:r>
          </w:p>
        </w:tc>
        <w:tc>
          <w:tcPr>
            <w:tcW w:w="1545" w:type="dxa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645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S4-A8RP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6UG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77O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PZ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5A6</w:t>
            </w:r>
          </w:p>
        </w:tc>
        <w:tc>
          <w:tcPr>
            <w:tcW w:w="1545" w:type="dxa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US-A77G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US-A774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7LX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US-A77J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Q0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7OL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OE-A75W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90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7M4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XD-AAUG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FB-AAQ1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V-A7OP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PZ-A5RE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91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86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XD-AAUH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9TJ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M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Q3-A5QY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93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87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XD-AAUI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HZ-A9TJ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N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Q3-AA2A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97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88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XD-AAUL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644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O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RB-A7B8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8126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89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XN-A8T3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646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Q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L1-A7W4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US-A776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YB-A89D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XN-A8T5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649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R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LB-A7SX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US-A779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YH-A8SY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YB-A89D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651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S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LB-A8F3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US-A77E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YY-A8LH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V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652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T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LB-A9Q5</w:t>
            </w: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M8-A5N4</w:t>
            </w:r>
          </w:p>
        </w:tc>
        <w:tc>
          <w:tcPr>
            <w:tcW w:w="1554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Z5-AAPL</w:t>
            </w: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885</w:t>
            </w:r>
          </w:p>
        </w:tc>
      </w:tr>
      <w:tr w:rsidR="00771D61" w:rsidTr="006A184E">
        <w:trPr>
          <w:trHeight w:val="240"/>
          <w:jc w:val="center"/>
        </w:trPr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7654</w:t>
            </w:r>
          </w:p>
        </w:tc>
        <w:tc>
          <w:tcPr>
            <w:tcW w:w="1530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A-IB-AAUU</w:t>
            </w:r>
          </w:p>
        </w:tc>
        <w:tc>
          <w:tcPr>
            <w:tcW w:w="1545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29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4" w:type="dxa"/>
          </w:tcPr>
          <w:p w:rsidR="00771D61" w:rsidRDefault="00771D61" w:rsidP="006A184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vAlign w:val="center"/>
          </w:tcPr>
          <w:p w:rsidR="00771D61" w:rsidRDefault="00771D61" w:rsidP="006A184E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</w:tbl>
    <w:p w:rsidR="00771D61" w:rsidRDefault="00771D61" w:rsidP="00771D61">
      <w:pPr>
        <w:suppressLineNumbers/>
        <w:spacing w:line="480" w:lineRule="auto"/>
        <w:rPr>
          <w:lang w:eastAsia="zh-CN"/>
        </w:rPr>
      </w:pPr>
    </w:p>
    <w:p w:rsidR="00E14107" w:rsidRDefault="00E14107">
      <w:bookmarkStart w:id="0" w:name="_GoBack"/>
      <w:bookmarkEnd w:id="0"/>
    </w:p>
    <w:sectPr w:rsidR="00E14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D61"/>
    <w:rsid w:val="00003969"/>
    <w:rsid w:val="00006A67"/>
    <w:rsid w:val="00012137"/>
    <w:rsid w:val="00015A85"/>
    <w:rsid w:val="00035317"/>
    <w:rsid w:val="00041B92"/>
    <w:rsid w:val="00041DC5"/>
    <w:rsid w:val="00042164"/>
    <w:rsid w:val="00043B81"/>
    <w:rsid w:val="0004677D"/>
    <w:rsid w:val="00050AA2"/>
    <w:rsid w:val="000538C5"/>
    <w:rsid w:val="00056906"/>
    <w:rsid w:val="00056908"/>
    <w:rsid w:val="000655C8"/>
    <w:rsid w:val="00080756"/>
    <w:rsid w:val="00082021"/>
    <w:rsid w:val="00084A43"/>
    <w:rsid w:val="000850A7"/>
    <w:rsid w:val="000B1000"/>
    <w:rsid w:val="000B5BC4"/>
    <w:rsid w:val="000B6791"/>
    <w:rsid w:val="000C04D4"/>
    <w:rsid w:val="000C259D"/>
    <w:rsid w:val="000D1868"/>
    <w:rsid w:val="000D3DCF"/>
    <w:rsid w:val="000E4FF3"/>
    <w:rsid w:val="000F23E9"/>
    <w:rsid w:val="000F4FE6"/>
    <w:rsid w:val="00105326"/>
    <w:rsid w:val="001127B4"/>
    <w:rsid w:val="001149B8"/>
    <w:rsid w:val="00121CEF"/>
    <w:rsid w:val="00123AA3"/>
    <w:rsid w:val="00123F97"/>
    <w:rsid w:val="00127F3E"/>
    <w:rsid w:val="00130242"/>
    <w:rsid w:val="00133F2B"/>
    <w:rsid w:val="00135D18"/>
    <w:rsid w:val="00152E4E"/>
    <w:rsid w:val="00154085"/>
    <w:rsid w:val="00154113"/>
    <w:rsid w:val="001570A6"/>
    <w:rsid w:val="00166B05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74D6"/>
    <w:rsid w:val="0021317F"/>
    <w:rsid w:val="002161F0"/>
    <w:rsid w:val="00216EDE"/>
    <w:rsid w:val="002170FC"/>
    <w:rsid w:val="00220A48"/>
    <w:rsid w:val="00225EBE"/>
    <w:rsid w:val="00226E62"/>
    <w:rsid w:val="00231EB1"/>
    <w:rsid w:val="00236B58"/>
    <w:rsid w:val="002517AA"/>
    <w:rsid w:val="002723B9"/>
    <w:rsid w:val="002747AC"/>
    <w:rsid w:val="0027559C"/>
    <w:rsid w:val="00277E9D"/>
    <w:rsid w:val="00277F73"/>
    <w:rsid w:val="002820AA"/>
    <w:rsid w:val="00283EBA"/>
    <w:rsid w:val="00293A43"/>
    <w:rsid w:val="00295E32"/>
    <w:rsid w:val="002A34FC"/>
    <w:rsid w:val="002A3F83"/>
    <w:rsid w:val="002B01DA"/>
    <w:rsid w:val="002C0585"/>
    <w:rsid w:val="002C074A"/>
    <w:rsid w:val="002C1063"/>
    <w:rsid w:val="002D0AA6"/>
    <w:rsid w:val="002D0CF0"/>
    <w:rsid w:val="002D4C12"/>
    <w:rsid w:val="002D731C"/>
    <w:rsid w:val="002E0C83"/>
    <w:rsid w:val="002E6578"/>
    <w:rsid w:val="002F218B"/>
    <w:rsid w:val="002F5B56"/>
    <w:rsid w:val="002F7775"/>
    <w:rsid w:val="003037EC"/>
    <w:rsid w:val="00303E70"/>
    <w:rsid w:val="00305E14"/>
    <w:rsid w:val="0031116B"/>
    <w:rsid w:val="00316559"/>
    <w:rsid w:val="003202EA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5DFB"/>
    <w:rsid w:val="00366A77"/>
    <w:rsid w:val="003730EA"/>
    <w:rsid w:val="00390A82"/>
    <w:rsid w:val="00391142"/>
    <w:rsid w:val="00395893"/>
    <w:rsid w:val="003A6307"/>
    <w:rsid w:val="003A6576"/>
    <w:rsid w:val="003B3DA8"/>
    <w:rsid w:val="003B6B64"/>
    <w:rsid w:val="003C30DB"/>
    <w:rsid w:val="003C36F9"/>
    <w:rsid w:val="003D3F67"/>
    <w:rsid w:val="003D74E1"/>
    <w:rsid w:val="003E4C2F"/>
    <w:rsid w:val="003F2B42"/>
    <w:rsid w:val="003F3703"/>
    <w:rsid w:val="003F409F"/>
    <w:rsid w:val="003F79A6"/>
    <w:rsid w:val="003F7A1E"/>
    <w:rsid w:val="00400B6C"/>
    <w:rsid w:val="00401CEF"/>
    <w:rsid w:val="00403689"/>
    <w:rsid w:val="00404539"/>
    <w:rsid w:val="004151ED"/>
    <w:rsid w:val="0041569D"/>
    <w:rsid w:val="0042120A"/>
    <w:rsid w:val="00421DA0"/>
    <w:rsid w:val="004442B2"/>
    <w:rsid w:val="00444EF1"/>
    <w:rsid w:val="00472368"/>
    <w:rsid w:val="00472884"/>
    <w:rsid w:val="0047461C"/>
    <w:rsid w:val="004805C2"/>
    <w:rsid w:val="00481BDD"/>
    <w:rsid w:val="004822A9"/>
    <w:rsid w:val="0048752D"/>
    <w:rsid w:val="00497461"/>
    <w:rsid w:val="004B6A29"/>
    <w:rsid w:val="004B75B5"/>
    <w:rsid w:val="004C0CBA"/>
    <w:rsid w:val="004C59D5"/>
    <w:rsid w:val="004D6286"/>
    <w:rsid w:val="004E15AA"/>
    <w:rsid w:val="005128BA"/>
    <w:rsid w:val="005134A0"/>
    <w:rsid w:val="00514801"/>
    <w:rsid w:val="00515F3B"/>
    <w:rsid w:val="00517E9C"/>
    <w:rsid w:val="00526E9C"/>
    <w:rsid w:val="00534C21"/>
    <w:rsid w:val="00537C01"/>
    <w:rsid w:val="00540213"/>
    <w:rsid w:val="00547C60"/>
    <w:rsid w:val="00550816"/>
    <w:rsid w:val="005562F2"/>
    <w:rsid w:val="0055786C"/>
    <w:rsid w:val="00564363"/>
    <w:rsid w:val="00565058"/>
    <w:rsid w:val="00571462"/>
    <w:rsid w:val="00575C92"/>
    <w:rsid w:val="00593743"/>
    <w:rsid w:val="005A427D"/>
    <w:rsid w:val="005A570D"/>
    <w:rsid w:val="005D03ED"/>
    <w:rsid w:val="005D314B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3193"/>
    <w:rsid w:val="0062366D"/>
    <w:rsid w:val="006272D4"/>
    <w:rsid w:val="00632071"/>
    <w:rsid w:val="0063364E"/>
    <w:rsid w:val="0063660A"/>
    <w:rsid w:val="0064178D"/>
    <w:rsid w:val="00643475"/>
    <w:rsid w:val="00650A1D"/>
    <w:rsid w:val="00650A25"/>
    <w:rsid w:val="006521F2"/>
    <w:rsid w:val="00654C45"/>
    <w:rsid w:val="00656AC8"/>
    <w:rsid w:val="00665810"/>
    <w:rsid w:val="006661FD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B4B63"/>
    <w:rsid w:val="006B7E02"/>
    <w:rsid w:val="006C427C"/>
    <w:rsid w:val="006C45FE"/>
    <w:rsid w:val="006C783D"/>
    <w:rsid w:val="006D4BC8"/>
    <w:rsid w:val="006E0C1A"/>
    <w:rsid w:val="006E1D33"/>
    <w:rsid w:val="006E3658"/>
    <w:rsid w:val="006E50AC"/>
    <w:rsid w:val="006F12B7"/>
    <w:rsid w:val="00712AA5"/>
    <w:rsid w:val="00717ACE"/>
    <w:rsid w:val="007232AB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524C"/>
    <w:rsid w:val="007670C2"/>
    <w:rsid w:val="00767F6A"/>
    <w:rsid w:val="00771D61"/>
    <w:rsid w:val="00782DEE"/>
    <w:rsid w:val="007871E7"/>
    <w:rsid w:val="007907AB"/>
    <w:rsid w:val="0079240E"/>
    <w:rsid w:val="007A39FC"/>
    <w:rsid w:val="007A53B8"/>
    <w:rsid w:val="007A6DE0"/>
    <w:rsid w:val="007B29C2"/>
    <w:rsid w:val="007B4E34"/>
    <w:rsid w:val="007D0F7D"/>
    <w:rsid w:val="007E04DD"/>
    <w:rsid w:val="007E112D"/>
    <w:rsid w:val="007E5DA6"/>
    <w:rsid w:val="007E6EE6"/>
    <w:rsid w:val="007F4020"/>
    <w:rsid w:val="008000DC"/>
    <w:rsid w:val="00811DA7"/>
    <w:rsid w:val="00827173"/>
    <w:rsid w:val="0083348F"/>
    <w:rsid w:val="00833C0A"/>
    <w:rsid w:val="008345E6"/>
    <w:rsid w:val="00841646"/>
    <w:rsid w:val="008452F4"/>
    <w:rsid w:val="00845439"/>
    <w:rsid w:val="00851F75"/>
    <w:rsid w:val="00855098"/>
    <w:rsid w:val="00862BC9"/>
    <w:rsid w:val="008702A4"/>
    <w:rsid w:val="00870EA1"/>
    <w:rsid w:val="00877162"/>
    <w:rsid w:val="008933AD"/>
    <w:rsid w:val="008A5193"/>
    <w:rsid w:val="008B0634"/>
    <w:rsid w:val="008B2F41"/>
    <w:rsid w:val="008B32A0"/>
    <w:rsid w:val="008B3F62"/>
    <w:rsid w:val="008C2556"/>
    <w:rsid w:val="008C301F"/>
    <w:rsid w:val="008D161C"/>
    <w:rsid w:val="008D2A30"/>
    <w:rsid w:val="008E134B"/>
    <w:rsid w:val="008E1393"/>
    <w:rsid w:val="008E549B"/>
    <w:rsid w:val="008E626F"/>
    <w:rsid w:val="008E630A"/>
    <w:rsid w:val="008F3D4A"/>
    <w:rsid w:val="009044D3"/>
    <w:rsid w:val="009102F0"/>
    <w:rsid w:val="00911D39"/>
    <w:rsid w:val="009120E2"/>
    <w:rsid w:val="00912ED8"/>
    <w:rsid w:val="009131B1"/>
    <w:rsid w:val="009131C8"/>
    <w:rsid w:val="00913C29"/>
    <w:rsid w:val="0091656D"/>
    <w:rsid w:val="00917154"/>
    <w:rsid w:val="00920583"/>
    <w:rsid w:val="00920FAD"/>
    <w:rsid w:val="00921BC3"/>
    <w:rsid w:val="0092223F"/>
    <w:rsid w:val="00923410"/>
    <w:rsid w:val="00925BD1"/>
    <w:rsid w:val="00930924"/>
    <w:rsid w:val="00931EFB"/>
    <w:rsid w:val="00934955"/>
    <w:rsid w:val="00936A54"/>
    <w:rsid w:val="00960FAB"/>
    <w:rsid w:val="00961ED2"/>
    <w:rsid w:val="00966739"/>
    <w:rsid w:val="00966BEF"/>
    <w:rsid w:val="00971830"/>
    <w:rsid w:val="0097220F"/>
    <w:rsid w:val="00981A34"/>
    <w:rsid w:val="00983248"/>
    <w:rsid w:val="00983D65"/>
    <w:rsid w:val="00984710"/>
    <w:rsid w:val="00992B44"/>
    <w:rsid w:val="00997E36"/>
    <w:rsid w:val="009A3A53"/>
    <w:rsid w:val="009A4364"/>
    <w:rsid w:val="009B6923"/>
    <w:rsid w:val="009C057F"/>
    <w:rsid w:val="009C1664"/>
    <w:rsid w:val="009C43C8"/>
    <w:rsid w:val="009C4DA2"/>
    <w:rsid w:val="009C62E0"/>
    <w:rsid w:val="009D1ADD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A0058C"/>
    <w:rsid w:val="00A02711"/>
    <w:rsid w:val="00A02A7D"/>
    <w:rsid w:val="00A02ED7"/>
    <w:rsid w:val="00A12248"/>
    <w:rsid w:val="00A122C9"/>
    <w:rsid w:val="00A1398D"/>
    <w:rsid w:val="00A1713F"/>
    <w:rsid w:val="00A26657"/>
    <w:rsid w:val="00A373D2"/>
    <w:rsid w:val="00A41B18"/>
    <w:rsid w:val="00A5327A"/>
    <w:rsid w:val="00A53C1A"/>
    <w:rsid w:val="00A65BA3"/>
    <w:rsid w:val="00A65DE9"/>
    <w:rsid w:val="00A6689F"/>
    <w:rsid w:val="00A756CB"/>
    <w:rsid w:val="00A81121"/>
    <w:rsid w:val="00A93A48"/>
    <w:rsid w:val="00A95FCD"/>
    <w:rsid w:val="00AA0E43"/>
    <w:rsid w:val="00AA38DA"/>
    <w:rsid w:val="00AA421F"/>
    <w:rsid w:val="00AA6268"/>
    <w:rsid w:val="00AA7214"/>
    <w:rsid w:val="00AC016B"/>
    <w:rsid w:val="00AC0848"/>
    <w:rsid w:val="00AC231E"/>
    <w:rsid w:val="00AC390D"/>
    <w:rsid w:val="00AC6F42"/>
    <w:rsid w:val="00AD198C"/>
    <w:rsid w:val="00AD4A90"/>
    <w:rsid w:val="00AE5C51"/>
    <w:rsid w:val="00AF1D87"/>
    <w:rsid w:val="00AF2115"/>
    <w:rsid w:val="00AF5936"/>
    <w:rsid w:val="00AF68A0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672C"/>
    <w:rsid w:val="00B83645"/>
    <w:rsid w:val="00B842B6"/>
    <w:rsid w:val="00B86E2C"/>
    <w:rsid w:val="00B879BB"/>
    <w:rsid w:val="00B90713"/>
    <w:rsid w:val="00B90934"/>
    <w:rsid w:val="00B926A7"/>
    <w:rsid w:val="00B93610"/>
    <w:rsid w:val="00B93AE0"/>
    <w:rsid w:val="00BA1DB0"/>
    <w:rsid w:val="00BA2612"/>
    <w:rsid w:val="00BA5C1B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511A"/>
    <w:rsid w:val="00BE61D2"/>
    <w:rsid w:val="00BF0EFA"/>
    <w:rsid w:val="00BF5A97"/>
    <w:rsid w:val="00C15F1B"/>
    <w:rsid w:val="00C34A3D"/>
    <w:rsid w:val="00C41E69"/>
    <w:rsid w:val="00C447EA"/>
    <w:rsid w:val="00C45A57"/>
    <w:rsid w:val="00C51E89"/>
    <w:rsid w:val="00C7052B"/>
    <w:rsid w:val="00C72266"/>
    <w:rsid w:val="00C7738D"/>
    <w:rsid w:val="00C871A1"/>
    <w:rsid w:val="00C87B48"/>
    <w:rsid w:val="00C919E4"/>
    <w:rsid w:val="00C934E0"/>
    <w:rsid w:val="00CB340F"/>
    <w:rsid w:val="00CC015D"/>
    <w:rsid w:val="00CC5B04"/>
    <w:rsid w:val="00CD0ADC"/>
    <w:rsid w:val="00CD1E78"/>
    <w:rsid w:val="00CD4061"/>
    <w:rsid w:val="00CE3458"/>
    <w:rsid w:val="00CE36E6"/>
    <w:rsid w:val="00CE5717"/>
    <w:rsid w:val="00CE7C33"/>
    <w:rsid w:val="00CF1C79"/>
    <w:rsid w:val="00CF4045"/>
    <w:rsid w:val="00D00968"/>
    <w:rsid w:val="00D01444"/>
    <w:rsid w:val="00D021A0"/>
    <w:rsid w:val="00D04782"/>
    <w:rsid w:val="00D14B9A"/>
    <w:rsid w:val="00D2166E"/>
    <w:rsid w:val="00D25558"/>
    <w:rsid w:val="00D37BCC"/>
    <w:rsid w:val="00D4701A"/>
    <w:rsid w:val="00D475EF"/>
    <w:rsid w:val="00D47748"/>
    <w:rsid w:val="00D505F2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82E74"/>
    <w:rsid w:val="00D84581"/>
    <w:rsid w:val="00D87DED"/>
    <w:rsid w:val="00D90193"/>
    <w:rsid w:val="00D9766B"/>
    <w:rsid w:val="00DA4167"/>
    <w:rsid w:val="00DA4913"/>
    <w:rsid w:val="00DB4E9C"/>
    <w:rsid w:val="00DB5605"/>
    <w:rsid w:val="00DB6F32"/>
    <w:rsid w:val="00DB7A00"/>
    <w:rsid w:val="00DC3493"/>
    <w:rsid w:val="00DC66B3"/>
    <w:rsid w:val="00DD03D4"/>
    <w:rsid w:val="00DD3D4A"/>
    <w:rsid w:val="00DE2913"/>
    <w:rsid w:val="00DE4908"/>
    <w:rsid w:val="00DE71AF"/>
    <w:rsid w:val="00DF0899"/>
    <w:rsid w:val="00DF42EC"/>
    <w:rsid w:val="00DF5B9B"/>
    <w:rsid w:val="00E011BA"/>
    <w:rsid w:val="00E014B1"/>
    <w:rsid w:val="00E023F1"/>
    <w:rsid w:val="00E05F42"/>
    <w:rsid w:val="00E14107"/>
    <w:rsid w:val="00E14AAC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75FAA"/>
    <w:rsid w:val="00E8529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E0069"/>
    <w:rsid w:val="00EE2BB0"/>
    <w:rsid w:val="00EE3B04"/>
    <w:rsid w:val="00EE5A1E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401D7"/>
    <w:rsid w:val="00F443EF"/>
    <w:rsid w:val="00F45ECF"/>
    <w:rsid w:val="00F507FA"/>
    <w:rsid w:val="00F56013"/>
    <w:rsid w:val="00F65057"/>
    <w:rsid w:val="00F67350"/>
    <w:rsid w:val="00F7046C"/>
    <w:rsid w:val="00F7081D"/>
    <w:rsid w:val="00F74C01"/>
    <w:rsid w:val="00F75C92"/>
    <w:rsid w:val="00F81C1F"/>
    <w:rsid w:val="00F87013"/>
    <w:rsid w:val="00F920A5"/>
    <w:rsid w:val="00F9487E"/>
    <w:rsid w:val="00FA31F3"/>
    <w:rsid w:val="00FA5D55"/>
    <w:rsid w:val="00FB01BC"/>
    <w:rsid w:val="00FB0264"/>
    <w:rsid w:val="00FB6C2E"/>
    <w:rsid w:val="00FB756E"/>
    <w:rsid w:val="00FC4056"/>
    <w:rsid w:val="00FE0058"/>
    <w:rsid w:val="00FE402B"/>
    <w:rsid w:val="00FE4485"/>
    <w:rsid w:val="00FE5BF5"/>
    <w:rsid w:val="00FE6626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2CA4A-C5F2-4F95-BDFF-4B8EB707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next w:val="Normal"/>
    <w:link w:val="Heading4Char"/>
    <w:qFormat/>
    <w:rsid w:val="00771D61"/>
    <w:pPr>
      <w:keepNext/>
      <w:keepLines/>
      <w:widowControl w:val="0"/>
      <w:spacing w:after="0" w:line="372" w:lineRule="auto"/>
      <w:jc w:val="both"/>
      <w:outlineLvl w:val="3"/>
    </w:pPr>
    <w:rPr>
      <w:rFonts w:ascii="Arial" w:eastAsia="SimHei" w:hAnsi="Arial" w:cs="Times New Roman"/>
      <w:b/>
      <w:kern w:val="2"/>
      <w:sz w:val="28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771D61"/>
    <w:rPr>
      <w:rFonts w:ascii="Arial" w:eastAsia="SimHei" w:hAnsi="Arial" w:cs="Times New Roman"/>
      <w:b/>
      <w:kern w:val="2"/>
      <w:sz w:val="28"/>
      <w:szCs w:val="20"/>
      <w:lang w:eastAsia="zh-CN"/>
    </w:rPr>
  </w:style>
  <w:style w:type="table" w:styleId="TableGrid">
    <w:name w:val="Table Grid"/>
    <w:basedOn w:val="TableNormal"/>
    <w:qFormat/>
    <w:rsid w:val="00771D61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11-15T04:45:00Z</dcterms:created>
  <dcterms:modified xsi:type="dcterms:W3CDTF">2021-11-15T04:46:00Z</dcterms:modified>
</cp:coreProperties>
</file>